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36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"/>
        <w:gridCol w:w="1372"/>
        <w:gridCol w:w="1287"/>
        <w:gridCol w:w="2314"/>
        <w:gridCol w:w="240"/>
        <w:gridCol w:w="190"/>
        <w:gridCol w:w="736"/>
        <w:gridCol w:w="1372"/>
        <w:gridCol w:w="1287"/>
        <w:gridCol w:w="2414"/>
        <w:gridCol w:w="240"/>
      </w:tblGrid>
      <w:tr w:rsidR="003D429D" w:rsidRPr="003D429D" w:rsidTr="003D429D">
        <w:trPr>
          <w:trHeight w:val="255"/>
          <w:jc w:val="center"/>
        </w:trPr>
        <w:tc>
          <w:tcPr>
            <w:tcW w:w="1183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ring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58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. conchilega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aggregatio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59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ontrol</w:t>
            </w:r>
          </w:p>
        </w:tc>
      </w:tr>
      <w:tr w:rsidR="003D429D" w:rsidRPr="003D429D" w:rsidTr="003D429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lust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3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 ± 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5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 ± SD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ecies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lust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3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 ± 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5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 ± SD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ecies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5.23 ± 0.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5.64 ± 0.2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Pomatoschist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4.47 ± 1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3.93 ± 1.0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Buccinum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undatum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4.38 ± 0.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4.02 ± 0.1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7.74 ± 0.5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2.88 ± 0.5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chistomysi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kervillei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Dicentrarch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abrax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anice conchilega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matoschist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Polynoinae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Nepthy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irros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5.71 ± 0.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9.64 ± 1.2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Macom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balthic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B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8.57 ± 1.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9.81 ± 1.9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Corophium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ephty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ammar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5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8.75 ± 0.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1.03 ± 0.6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chistomysi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kervillei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astrosacc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pinifer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chistomysi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iritu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Idote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ineari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anice conchilega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chistomysi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kervillei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6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9.33 ± 1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6.80 ± 1.9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Athana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itescen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yngnath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rostellatu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Gammar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5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erastoderm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edule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ekanesphaer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evii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acom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balthic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Abludomelit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obtusat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Oligochaet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Melit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chistomysi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iritu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3D429D" w:rsidRPr="003D429D" w:rsidTr="003D429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Bathyporei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elegan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erastoderm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edule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7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23.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.6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ekanesphaer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evii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1183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Autumn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58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. conchilega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aggregatio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59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ontrol</w:t>
            </w:r>
          </w:p>
        </w:tc>
      </w:tr>
      <w:tr w:rsidR="003D429D" w:rsidRPr="003D429D" w:rsidTr="003D429D">
        <w:trPr>
          <w:trHeight w:val="315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lust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3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 ± 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5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 ± SD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ecies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luste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3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 ± SD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δ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nl-BE"/>
                <w14:ligatures w14:val="none"/>
              </w:rPr>
              <w:t>15</w:t>
            </w: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 ± SD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pecies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-15.53 ± 0.25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4.71 ± 0.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Atherin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presbyter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7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5.6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oligo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vulgaris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oligo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vulgaris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5.54 ± 0.1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4.81 ± 0.1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matoschist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Pomatoschist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4.80 ± 0.3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3.33 ± 0.2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6.95 ± 0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3.89 ± 0.7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Palaemon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erratu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euronecte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atess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oligo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vulgaris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coloplo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armiger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4.85 ± 0.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3.99 ± 0.4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3.56 ± 0.4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3.15 ± 0.2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Dicentrarch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abrax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iocarcin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ole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sole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7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atichthy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flesu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bookmarkStart w:id="0" w:name="_GoBack"/>
        <w:bookmarkEnd w:id="0"/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2.68 ± 0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3.27 ± 0.4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rtumn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atipe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lastRenderedPageBreak/>
              <w:t>5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6.48 ± 1.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0.48 ± 1.1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Buccinum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undatum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5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1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2.12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rangon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arcin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maena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6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7.65 ± 1.5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0.72 ± 1.7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Diogenes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ugilator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Diogenes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pugilator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euronecte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latess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Rhizostom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pulmo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omatoschistu</w:t>
            </w:r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Gammar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orophium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volutator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Idote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balthic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Diastyli</w:t>
            </w:r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>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Idote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ineari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ammar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Arenicol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marina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Gastrosacc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pinifer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erastoderm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edule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Idote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ineari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Lanice conchilega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ekanesphaer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levii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Macom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balthic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esopodopsi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labberi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ephty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cirros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hilochera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trispinosu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Nerei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Process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6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-19.76 ± 0.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8.52 ± 0.7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Gammar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sp.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chistomysi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piritu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yngnath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rostellatus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Eualu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ranchii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4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Macoma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balthic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2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Nephty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</w:t>
            </w: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cirrosa</w:t>
            </w:r>
            <w:proofErr w:type="spellEnd"/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3</w:t>
            </w:r>
          </w:p>
        </w:tc>
      </w:tr>
      <w:tr w:rsidR="003D429D" w:rsidRPr="003D429D" w:rsidTr="003D429D">
        <w:trPr>
          <w:trHeight w:val="255"/>
          <w:jc w:val="center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 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</w:pPr>
            <w:proofErr w:type="spellStart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>Scoloplos</w:t>
            </w:r>
            <w:proofErr w:type="spellEnd"/>
            <w:r w:rsidRPr="003D429D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 w:eastAsia="nl-BE"/>
                <w14:ligatures w14:val="none"/>
              </w:rPr>
              <w:t xml:space="preserve"> armiger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D429D" w:rsidRPr="003D429D" w:rsidRDefault="003D429D" w:rsidP="003D4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</w:pPr>
            <w:r w:rsidRPr="003D429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nl-BE"/>
                <w14:ligatures w14:val="none"/>
              </w:rPr>
              <w:t>1</w:t>
            </w:r>
          </w:p>
        </w:tc>
      </w:tr>
    </w:tbl>
    <w:p w:rsidR="003B3C88" w:rsidRPr="003D429D" w:rsidRDefault="003B3C88" w:rsidP="003A60F3">
      <w:pPr>
        <w:rPr>
          <w:lang w:val="en-GB"/>
        </w:rPr>
      </w:pPr>
    </w:p>
    <w:sectPr w:rsidR="003B3C88" w:rsidRPr="003D429D" w:rsidSect="006704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C88"/>
    <w:rsid w:val="003A60F3"/>
    <w:rsid w:val="003B3C88"/>
    <w:rsid w:val="003C1BAF"/>
    <w:rsid w:val="003D429D"/>
    <w:rsid w:val="006704A0"/>
    <w:rsid w:val="006A621A"/>
    <w:rsid w:val="00841527"/>
    <w:rsid w:val="0085001E"/>
    <w:rsid w:val="00A371A4"/>
    <w:rsid w:val="00B94326"/>
    <w:rsid w:val="00C23086"/>
    <w:rsid w:val="00C660DA"/>
    <w:rsid w:val="00C9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C88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C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3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C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C88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3C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3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C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77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De Smet</dc:creator>
  <cp:lastModifiedBy>Bart De Smet</cp:lastModifiedBy>
  <cp:revision>9</cp:revision>
  <dcterms:created xsi:type="dcterms:W3CDTF">2015-04-07T12:08:00Z</dcterms:created>
  <dcterms:modified xsi:type="dcterms:W3CDTF">2015-09-29T11:09:00Z</dcterms:modified>
</cp:coreProperties>
</file>